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87B51" w14:textId="274F1ABF" w:rsidR="002B11E8" w:rsidRPr="00B71CA1" w:rsidRDefault="002B11E8" w:rsidP="002B11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 1. MyChart </w:t>
      </w:r>
      <w:r>
        <w:rPr>
          <w:rFonts w:ascii="Times New Roman" w:hAnsi="Times New Roman" w:cs="Times New Roman"/>
          <w:sz w:val="24"/>
          <w:szCs w:val="24"/>
          <w:highlight w:val="yellow"/>
        </w:rPr>
        <w:t>m</w:t>
      </w:r>
      <w:r w:rsidRPr="000229BB">
        <w:rPr>
          <w:rFonts w:ascii="Times New Roman" w:hAnsi="Times New Roman" w:cs="Times New Roman"/>
          <w:sz w:val="24"/>
          <w:szCs w:val="24"/>
          <w:highlight w:val="yellow"/>
        </w:rPr>
        <w:t>essage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tients who elect to participate.</w:t>
      </w:r>
    </w:p>
    <w:tbl>
      <w:tblPr>
        <w:tblStyle w:val="TableGrid"/>
        <w:tblW w:w="4995" w:type="pct"/>
        <w:tblInd w:w="720" w:type="dxa"/>
        <w:tblLook w:val="04A0" w:firstRow="1" w:lastRow="0" w:firstColumn="1" w:lastColumn="0" w:noHBand="0" w:noVBand="1"/>
      </w:tblPr>
      <w:tblGrid>
        <w:gridCol w:w="9341"/>
      </w:tblGrid>
      <w:tr w:rsidR="002B11E8" w:rsidRPr="00515392" w14:paraId="4C00ECD3" w14:textId="77777777" w:rsidTr="005855F3">
        <w:trPr>
          <w:trHeight w:val="2504"/>
        </w:trPr>
        <w:tc>
          <w:tcPr>
            <w:tcW w:w="5000" w:type="pct"/>
          </w:tcPr>
          <w:p w14:paraId="59BF9DCD" w14:textId="77777777" w:rsidR="002B11E8" w:rsidRDefault="002B11E8" w:rsidP="00585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392">
              <w:rPr>
                <w:rFonts w:ascii="Times New Roman" w:hAnsi="Times New Roman" w:cs="Times New Roman"/>
                <w:sz w:val="24"/>
                <w:szCs w:val="24"/>
              </w:rPr>
              <w:t xml:space="preserve">Thank you for your interest in participating in Project </w:t>
            </w:r>
            <w:proofErr w:type="gramStart"/>
            <w:r w:rsidRPr="00515392">
              <w:rPr>
                <w:rFonts w:ascii="Times New Roman" w:hAnsi="Times New Roman" w:cs="Times New Roman"/>
                <w:sz w:val="24"/>
                <w:szCs w:val="24"/>
              </w:rPr>
              <w:t>YES Your</w:t>
            </w:r>
            <w:proofErr w:type="gramEnd"/>
            <w:r w:rsidRPr="00515392">
              <w:rPr>
                <w:rFonts w:ascii="Times New Roman" w:hAnsi="Times New Roman" w:cs="Times New Roman"/>
                <w:sz w:val="24"/>
                <w:szCs w:val="24"/>
              </w:rPr>
              <w:t xml:space="preserve"> primary care or behavioral health provider believes you may benefit from Project YES!</w:t>
            </w:r>
          </w:p>
          <w:p w14:paraId="2715B756" w14:textId="77777777" w:rsidR="002B11E8" w:rsidRPr="00515392" w:rsidRDefault="002B11E8" w:rsidP="00585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272D5F" w14:textId="77777777" w:rsidR="002B11E8" w:rsidRDefault="002B11E8" w:rsidP="005855F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15392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roject YES! is a 30 to 40</w:t>
            </w:r>
            <w:r w:rsidRPr="000229B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highlight w:val="yellow"/>
              </w:rPr>
              <w:t>-</w:t>
            </w:r>
            <w:r w:rsidRPr="00515392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minute self</w:t>
            </w:r>
            <w:r w:rsidRPr="000229BB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highlight w:val="yellow"/>
              </w:rPr>
              <w:t>-</w:t>
            </w:r>
            <w:r w:rsidRPr="00515392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guided </w:t>
            </w:r>
            <w:r w:rsidRPr="000229BB"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  <w:t>online</w:t>
            </w:r>
            <w:r w:rsidRPr="0051539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program </w:t>
            </w:r>
            <w:r w:rsidRPr="00515392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which takes you through different activities to help with</w:t>
            </w:r>
            <w:r w:rsidRPr="00515392">
              <w:rPr>
                <w:rFonts w:ascii="Times New Roman" w:eastAsiaTheme="minorEastAsia" w:hAnsi="Times New Roman" w:cs="Times New Roman"/>
                <w:color w:val="333333"/>
                <w:sz w:val="24"/>
                <w:szCs w:val="24"/>
              </w:rPr>
              <w:t xml:space="preserve"> any feelings of stress, depression, or anxiety that you may be experiencing</w:t>
            </w:r>
            <w:r w:rsidRPr="00515392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51539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You may choose to participate in any of the three programs Project CARE, Project Personality, or the ABC Project. You may try as many different programs as you </w:t>
            </w:r>
            <w:proofErr w:type="gramStart"/>
            <w:r w:rsidRPr="0051539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ke</w:t>
            </w:r>
            <w:proofErr w:type="gramEnd"/>
            <w:r w:rsidRPr="0051539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nd you may repeat them as many times as you want.</w:t>
            </w:r>
          </w:p>
          <w:p w14:paraId="050441CC" w14:textId="77777777" w:rsidR="002B11E8" w:rsidRPr="00515392" w:rsidRDefault="002B11E8" w:rsidP="005855F3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0F5CF000" w14:textId="77777777" w:rsidR="002B11E8" w:rsidRPr="00B71CA1" w:rsidRDefault="002B11E8" w:rsidP="005855F3">
            <w:pPr>
              <w:ind w:left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5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lease click Project YES To go to the modules. Link goes to </w:t>
            </w:r>
            <w:r w:rsidRPr="000229BB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--</w:t>
            </w:r>
            <w:r w:rsidRPr="00515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gt; </w:t>
            </w:r>
            <w:r w:rsidRPr="00AF0A31">
              <w:rPr>
                <w:rFonts w:ascii="Times New Roman" w:eastAsia="Calibri" w:hAnsi="Times New Roman" w:cs="Times New Roman"/>
                <w:sz w:val="24"/>
                <w:szCs w:val="24"/>
              </w:rPr>
              <w:t>https://stonybrookuniversity.co1.qualtrics.com/jfe/form/SV_08OCfczeMJ9l7mZ</w:t>
            </w:r>
            <w:r w:rsidRPr="005153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71C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e sure to select that you are a patient at Reliant Medical Group in Worcester, Massachusetts.</w:t>
            </w:r>
            <w:r w:rsidRPr="00B71CA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is will help </w:t>
            </w:r>
            <w:r w:rsidRPr="000229BB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us</w:t>
            </w:r>
            <w:r w:rsidRPr="00B71CA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understand how the program benefits </w:t>
            </w:r>
            <w:r w:rsidRPr="000229BB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>our</w:t>
            </w:r>
            <w:r w:rsidRPr="00B71CA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tients. No personally identifiable information about you will be collected.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z</w:t>
            </w:r>
          </w:p>
          <w:p w14:paraId="7B6FEF03" w14:textId="77777777" w:rsidR="002B11E8" w:rsidRPr="00B71CA1" w:rsidRDefault="002B11E8" w:rsidP="005855F3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71CA1">
              <w:rPr>
                <w:rFonts w:ascii="Times New Roman" w:hAnsi="Times New Roman" w:cs="Times New Roman"/>
                <w:sz w:val="24"/>
                <w:szCs w:val="24"/>
              </w:rPr>
              <w:t xml:space="preserve">If you have any questions, please reach out to your primary care or behavioral health provider. If you are experiencing an </w:t>
            </w:r>
            <w:proofErr w:type="gramStart"/>
            <w:r w:rsidRPr="00B71CA1"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  <w:proofErr w:type="gramEnd"/>
            <w:r w:rsidRPr="00B71CA1">
              <w:rPr>
                <w:rFonts w:ascii="Times New Roman" w:hAnsi="Times New Roman" w:cs="Times New Roman"/>
                <w:sz w:val="24"/>
                <w:szCs w:val="24"/>
              </w:rPr>
              <w:t xml:space="preserve"> please contact 911.</w:t>
            </w:r>
          </w:p>
          <w:p w14:paraId="10313D14" w14:textId="77777777" w:rsidR="002B11E8" w:rsidRPr="00515392" w:rsidRDefault="002B11E8" w:rsidP="005855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8A3C35" w14:textId="77777777" w:rsidR="002B11E8" w:rsidRDefault="002B11E8" w:rsidP="002B11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34AA21" w14:textId="77777777" w:rsidR="002B11E8" w:rsidRPr="00B71CA1" w:rsidRDefault="002B11E8" w:rsidP="002B11E8">
      <w:pPr>
        <w:ind w:firstLine="72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736F648A" w14:textId="77777777" w:rsidR="002B11E8" w:rsidRPr="00B71CA1" w:rsidRDefault="002B11E8" w:rsidP="002B11E8">
      <w:pPr>
        <w:ind w:left="72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1370F6F3" w14:textId="77777777" w:rsidR="002B11E8" w:rsidRPr="00B71CA1" w:rsidRDefault="002B11E8" w:rsidP="002B11E8">
      <w:pPr>
        <w:ind w:left="720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6FBE82A5" w14:textId="77777777" w:rsidR="002B11E8" w:rsidRPr="00B71CA1" w:rsidRDefault="002B11E8" w:rsidP="002B11E8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345A507C" w14:textId="77777777" w:rsidR="00BC7157" w:rsidRDefault="00BC7157"/>
    <w:sectPr w:rsidR="00BC7157" w:rsidSect="00FD148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6E0E2" w14:textId="77777777" w:rsidR="00C63D68" w:rsidRDefault="00000000" w:rsidP="00C63D6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6F0E427F" w14:textId="77777777" w:rsidR="00C63D68" w:rsidRDefault="00000000" w:rsidP="00FD14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F17F1" w14:textId="77777777" w:rsidR="00C63D68" w:rsidRDefault="00000000" w:rsidP="00FD148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1E8"/>
    <w:rsid w:val="002B11E8"/>
    <w:rsid w:val="00AB0182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07AFA"/>
  <w15:chartTrackingRefBased/>
  <w15:docId w15:val="{42FEBCFA-49A0-4578-ADAB-1C7F0847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1E8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1E8"/>
    <w:pPr>
      <w:spacing w:after="0" w:line="240" w:lineRule="auto"/>
    </w:pPr>
    <w:rPr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2B1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1E8"/>
    <w:rPr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B1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1</cp:revision>
  <dcterms:created xsi:type="dcterms:W3CDTF">2023-07-02T07:36:00Z</dcterms:created>
  <dcterms:modified xsi:type="dcterms:W3CDTF">2023-07-02T07:37:00Z</dcterms:modified>
</cp:coreProperties>
</file>